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E7540" w14:textId="31A40D35" w:rsidR="00786475" w:rsidRPr="00786475" w:rsidRDefault="00D645E7" w:rsidP="00786475">
      <w:r>
        <w:rPr>
          <w:noProof/>
        </w:rPr>
        <w:drawing>
          <wp:inline distT="0" distB="0" distL="0" distR="0" wp14:anchorId="01FF5EE0" wp14:editId="06FD4308">
            <wp:extent cx="6254750" cy="1554480"/>
            <wp:effectExtent l="0" t="0" r="0" b="7620"/>
            <wp:docPr id="55170454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75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14C1" w:rsidRPr="004714C1">
        <w:drawing>
          <wp:inline distT="0" distB="0" distL="0" distR="0" wp14:anchorId="5297C82F" wp14:editId="2DBF9709">
            <wp:extent cx="6264910" cy="811530"/>
            <wp:effectExtent l="0" t="0" r="2540" b="7620"/>
            <wp:docPr id="43782380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910" cy="81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58F96" w14:textId="4E74055A" w:rsidR="0054111C" w:rsidRDefault="00F656EE">
      <w:r w:rsidRPr="00F656EE">
        <w:drawing>
          <wp:inline distT="0" distB="0" distL="0" distR="0" wp14:anchorId="0B6AC75E" wp14:editId="70C19B69">
            <wp:extent cx="6264910" cy="1042670"/>
            <wp:effectExtent l="0" t="0" r="2540" b="5080"/>
            <wp:docPr id="27776870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910" cy="104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D5427" w14:textId="78C68453" w:rsidR="00670109" w:rsidRDefault="00F656EE">
      <w:r w:rsidRPr="00F656EE">
        <w:drawing>
          <wp:inline distT="0" distB="0" distL="0" distR="0" wp14:anchorId="1B8EA56C" wp14:editId="3AE831AD">
            <wp:extent cx="6264910" cy="883285"/>
            <wp:effectExtent l="0" t="0" r="2540" b="0"/>
            <wp:docPr id="116528507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910" cy="88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7CDD7" w14:textId="77777777" w:rsidR="00D743CD" w:rsidRDefault="00D743CD">
      <w:pPr>
        <w:rPr>
          <w:rFonts w:ascii="Arial" w:hAnsi="Arial" w:cs="Arial"/>
        </w:rPr>
      </w:pPr>
    </w:p>
    <w:p w14:paraId="08BDB06C" w14:textId="2024DC97" w:rsidR="00D743CD" w:rsidRPr="008B1DEA" w:rsidRDefault="00D743CD">
      <w:pPr>
        <w:rPr>
          <w:rFonts w:ascii="Arial" w:hAnsi="Arial" w:cs="Arial"/>
        </w:rPr>
      </w:pPr>
      <w:r w:rsidRPr="008B1DEA">
        <w:rPr>
          <w:rFonts w:ascii="Arial" w:hAnsi="Arial" w:cs="Arial"/>
        </w:rPr>
        <w:t>Suppl. Fig. S5. A comparison of cumulative life prognosis of patients with AAV-RPGN stratified by Cre at onset (</w:t>
      </w:r>
      <w:proofErr w:type="spellStart"/>
      <w:r w:rsidRPr="008B1DEA">
        <w:rPr>
          <w:rFonts w:ascii="Arial" w:hAnsi="Arial" w:cs="Arial"/>
        </w:rPr>
        <w:t>a:Cre</w:t>
      </w:r>
      <w:proofErr w:type="spellEnd"/>
      <w:r w:rsidRPr="008B1DEA">
        <w:rPr>
          <w:rFonts w:ascii="Arial" w:hAnsi="Arial" w:cs="Arial"/>
        </w:rPr>
        <w:t xml:space="preserve"> &lt;3, b:3</w:t>
      </w:r>
      <w:r w:rsidR="008B1DEA" w:rsidRPr="008B1DEA">
        <w:rPr>
          <w:rFonts w:ascii="Arial" w:hAnsi="Arial" w:cs="Arial"/>
        </w:rPr>
        <w:t>≤</w:t>
      </w:r>
      <w:r w:rsidRPr="008B1DEA">
        <w:rPr>
          <w:rFonts w:ascii="Arial" w:hAnsi="Arial" w:cs="Arial"/>
        </w:rPr>
        <w:t>Cre&lt;6, c:6</w:t>
      </w:r>
      <w:r w:rsidR="008B1DEA" w:rsidRPr="008B1DEA">
        <w:rPr>
          <w:rFonts w:ascii="Arial" w:hAnsi="Arial" w:cs="Arial"/>
        </w:rPr>
        <w:t>≤</w:t>
      </w:r>
      <w:r w:rsidRPr="008B1DEA">
        <w:rPr>
          <w:rFonts w:ascii="Arial" w:hAnsi="Arial" w:cs="Arial"/>
        </w:rPr>
        <w:t>Cre) from onset to 24 months by initial therapy.</w:t>
      </w:r>
    </w:p>
    <w:p w14:paraId="76565EAF" w14:textId="77777777" w:rsidR="00D743CD" w:rsidRDefault="00D743CD">
      <w:pPr>
        <w:rPr>
          <w:rFonts w:ascii="Arial" w:hAnsi="Arial" w:cs="Arial"/>
        </w:rPr>
      </w:pPr>
    </w:p>
    <w:p w14:paraId="6866AC74" w14:textId="7025D481" w:rsidR="00786475" w:rsidRPr="00786475" w:rsidRDefault="00786475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Nakajima K et al. </w:t>
      </w:r>
      <w:r w:rsidR="00670109">
        <w:rPr>
          <w:rFonts w:ascii="Arial" w:hAnsi="Arial" w:cs="Arial" w:hint="eastAsia"/>
        </w:rPr>
        <w:t>Supplemental f</w:t>
      </w:r>
      <w:r>
        <w:rPr>
          <w:rFonts w:ascii="Arial" w:hAnsi="Arial" w:cs="Arial" w:hint="eastAsia"/>
        </w:rPr>
        <w:t xml:space="preserve">igure </w:t>
      </w:r>
      <w:r w:rsidR="00670109">
        <w:rPr>
          <w:rFonts w:ascii="Arial" w:hAnsi="Arial" w:cs="Arial" w:hint="eastAsia"/>
        </w:rPr>
        <w:t>5</w:t>
      </w:r>
    </w:p>
    <w:sectPr w:rsidR="00786475" w:rsidRPr="00786475" w:rsidSect="00C660B0">
      <w:pgSz w:w="13268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C9703" w14:textId="77777777" w:rsidR="00786475" w:rsidRDefault="00786475" w:rsidP="00786475">
      <w:r>
        <w:separator/>
      </w:r>
    </w:p>
  </w:endnote>
  <w:endnote w:type="continuationSeparator" w:id="0">
    <w:p w14:paraId="7BEA5FF7" w14:textId="77777777" w:rsidR="00786475" w:rsidRDefault="00786475" w:rsidP="00786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2969E" w14:textId="77777777" w:rsidR="00786475" w:rsidRDefault="00786475" w:rsidP="00786475">
      <w:r>
        <w:separator/>
      </w:r>
    </w:p>
  </w:footnote>
  <w:footnote w:type="continuationSeparator" w:id="0">
    <w:p w14:paraId="69344D17" w14:textId="77777777" w:rsidR="00786475" w:rsidRDefault="00786475" w:rsidP="00786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EC"/>
    <w:rsid w:val="00032D22"/>
    <w:rsid w:val="000C6821"/>
    <w:rsid w:val="00115582"/>
    <w:rsid w:val="00277F18"/>
    <w:rsid w:val="002B529B"/>
    <w:rsid w:val="00351AD4"/>
    <w:rsid w:val="004714C1"/>
    <w:rsid w:val="004A4AE4"/>
    <w:rsid w:val="004B22C1"/>
    <w:rsid w:val="0054111C"/>
    <w:rsid w:val="005A58DD"/>
    <w:rsid w:val="00670109"/>
    <w:rsid w:val="006D25DC"/>
    <w:rsid w:val="00767E7C"/>
    <w:rsid w:val="00786475"/>
    <w:rsid w:val="007E1692"/>
    <w:rsid w:val="008509A4"/>
    <w:rsid w:val="008743AF"/>
    <w:rsid w:val="008B1DEA"/>
    <w:rsid w:val="008C392B"/>
    <w:rsid w:val="00902085"/>
    <w:rsid w:val="00902753"/>
    <w:rsid w:val="009C6F6D"/>
    <w:rsid w:val="009D2547"/>
    <w:rsid w:val="00A93651"/>
    <w:rsid w:val="00BE6E9B"/>
    <w:rsid w:val="00C660B0"/>
    <w:rsid w:val="00D645E7"/>
    <w:rsid w:val="00D743CD"/>
    <w:rsid w:val="00DB25A9"/>
    <w:rsid w:val="00F141EC"/>
    <w:rsid w:val="00F4492C"/>
    <w:rsid w:val="00F6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268C95E4"/>
  <w15:chartTrackingRefBased/>
  <w15:docId w15:val="{47D0B13A-0937-4D19-8DF8-E19548C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4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6475"/>
  </w:style>
  <w:style w:type="paragraph" w:styleId="a5">
    <w:name w:val="footer"/>
    <w:basedOn w:val="a"/>
    <w:link w:val="a6"/>
    <w:uiPriority w:val="99"/>
    <w:unhideWhenUsed/>
    <w:rsid w:val="007864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6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健太郎</dc:creator>
  <cp:keywords/>
  <dc:description/>
  <cp:lastModifiedBy>健太郎 中島</cp:lastModifiedBy>
  <cp:revision>11</cp:revision>
  <cp:lastPrinted>2025-02-01T07:25:00Z</cp:lastPrinted>
  <dcterms:created xsi:type="dcterms:W3CDTF">2024-10-17T12:04:00Z</dcterms:created>
  <dcterms:modified xsi:type="dcterms:W3CDTF">2025-02-01T07:49:00Z</dcterms:modified>
</cp:coreProperties>
</file>